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74A6A" w14:textId="0475B792" w:rsidR="006661D4" w:rsidRDefault="006661D4" w:rsidP="009D12E5">
      <w:pPr>
        <w:rPr>
          <w:rFonts w:ascii="Palatino Linotype" w:hAnsi="Palatino Linotype"/>
          <w:sz w:val="22"/>
          <w:szCs w:val="22"/>
        </w:rPr>
      </w:pPr>
      <w:r w:rsidRPr="0098529F">
        <w:rPr>
          <w:rFonts w:ascii="Palatino Linotype" w:hAnsi="Palatino Linotype"/>
          <w:sz w:val="22"/>
          <w:szCs w:val="22"/>
        </w:rPr>
        <w:t xml:space="preserve">Supplement Table 1: </w:t>
      </w:r>
      <w:r>
        <w:rPr>
          <w:rFonts w:ascii="Palatino Linotype" w:hAnsi="Palatino Linotype"/>
          <w:sz w:val="22"/>
          <w:szCs w:val="22"/>
        </w:rPr>
        <w:t xml:space="preserve">Patient, payer, and clinician specialty of dispensed </w:t>
      </w:r>
      <w:r w:rsidRPr="00B43D81">
        <w:rPr>
          <w:rFonts w:ascii="Palatino Linotype" w:hAnsi="Palatino Linotype"/>
          <w:sz w:val="22"/>
          <w:szCs w:val="22"/>
        </w:rPr>
        <w:t>buprenorphine prescriptions</w:t>
      </w:r>
      <w:r>
        <w:rPr>
          <w:rFonts w:ascii="Palatino Linotype" w:hAnsi="Palatino Linotype"/>
          <w:sz w:val="22"/>
          <w:szCs w:val="22"/>
        </w:rPr>
        <w:t xml:space="preserve"> in 2019 and 2020</w:t>
      </w:r>
    </w:p>
    <w:tbl>
      <w:tblPr>
        <w:tblW w:w="14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845"/>
        <w:gridCol w:w="818"/>
        <w:gridCol w:w="992"/>
        <w:gridCol w:w="808"/>
        <w:gridCol w:w="1089"/>
        <w:gridCol w:w="891"/>
        <w:gridCol w:w="810"/>
        <w:gridCol w:w="900"/>
        <w:gridCol w:w="801"/>
        <w:gridCol w:w="1089"/>
        <w:gridCol w:w="801"/>
        <w:gridCol w:w="1089"/>
        <w:gridCol w:w="801"/>
        <w:gridCol w:w="909"/>
      </w:tblGrid>
      <w:tr w:rsidR="008D5338" w:rsidRPr="008D5338" w14:paraId="5D9DE369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</w:tcPr>
          <w:p w14:paraId="08181BA5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6253" w:type="dxa"/>
            <w:gridSpan w:val="7"/>
            <w:shd w:val="clear" w:color="000000" w:fill="FFFFFF"/>
            <w:noWrap/>
            <w:vAlign w:val="center"/>
          </w:tcPr>
          <w:p w14:paraId="1FFBCB72" w14:textId="5FAA980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19 (N=14,098,970)</w:t>
            </w:r>
          </w:p>
        </w:tc>
        <w:tc>
          <w:tcPr>
            <w:tcW w:w="6390" w:type="dxa"/>
            <w:gridSpan w:val="7"/>
            <w:shd w:val="clear" w:color="000000" w:fill="FFFFFF"/>
            <w:noWrap/>
            <w:vAlign w:val="center"/>
          </w:tcPr>
          <w:p w14:paraId="0A4A40A0" w14:textId="320C97E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20 (N=14,487,046)</w:t>
            </w:r>
          </w:p>
        </w:tc>
      </w:tr>
      <w:tr w:rsidR="008D5338" w:rsidRPr="008D5338" w14:paraId="404AF14B" w14:textId="77777777" w:rsidTr="008D5338">
        <w:trPr>
          <w:trHeight w:val="300"/>
        </w:trPr>
        <w:tc>
          <w:tcPr>
            <w:tcW w:w="1487" w:type="dxa"/>
            <w:vMerge w:val="restart"/>
            <w:shd w:val="clear" w:color="000000" w:fill="FFFFFF"/>
            <w:noWrap/>
            <w:vAlign w:val="center"/>
            <w:hideMark/>
          </w:tcPr>
          <w:p w14:paraId="5C88BF25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aracteristics</w:t>
            </w:r>
          </w:p>
        </w:tc>
        <w:tc>
          <w:tcPr>
            <w:tcW w:w="1663" w:type="dxa"/>
            <w:gridSpan w:val="2"/>
            <w:shd w:val="clear" w:color="000000" w:fill="FFFFFF"/>
            <w:noWrap/>
            <w:vAlign w:val="center"/>
            <w:hideMark/>
          </w:tcPr>
          <w:p w14:paraId="0519C763" w14:textId="4829333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gh dose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(&gt;24mg)</w:t>
            </w:r>
          </w:p>
        </w:tc>
        <w:tc>
          <w:tcPr>
            <w:tcW w:w="1800" w:type="dxa"/>
            <w:gridSpan w:val="2"/>
            <w:shd w:val="clear" w:color="000000" w:fill="FFFFFF"/>
            <w:noWrap/>
            <w:vAlign w:val="center"/>
            <w:hideMark/>
          </w:tcPr>
          <w:p w14:paraId="0A5AFEB9" w14:textId="65D36AA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on-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</w:t>
            </w: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h dose BUP Rx (16-24]</w:t>
            </w:r>
          </w:p>
        </w:tc>
        <w:tc>
          <w:tcPr>
            <w:tcW w:w="1980" w:type="dxa"/>
            <w:gridSpan w:val="2"/>
            <w:shd w:val="clear" w:color="000000" w:fill="FFFFFF"/>
            <w:noWrap/>
            <w:vAlign w:val="center"/>
            <w:hideMark/>
          </w:tcPr>
          <w:p w14:paraId="476BB10D" w14:textId="75651425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on-high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ose BUP Rx (&lt;=16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09741CC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i-Square p-value</w:t>
            </w:r>
          </w:p>
        </w:tc>
        <w:tc>
          <w:tcPr>
            <w:tcW w:w="1701" w:type="dxa"/>
            <w:gridSpan w:val="2"/>
            <w:shd w:val="clear" w:color="000000" w:fill="FFFFFF"/>
            <w:noWrap/>
            <w:vAlign w:val="center"/>
            <w:hideMark/>
          </w:tcPr>
          <w:p w14:paraId="611FB83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gh dose(&gt;24mg)</w:t>
            </w:r>
          </w:p>
        </w:tc>
        <w:tc>
          <w:tcPr>
            <w:tcW w:w="1890" w:type="dxa"/>
            <w:gridSpan w:val="2"/>
            <w:shd w:val="clear" w:color="000000" w:fill="FFFFFF"/>
            <w:noWrap/>
            <w:vAlign w:val="center"/>
            <w:hideMark/>
          </w:tcPr>
          <w:p w14:paraId="256A4A21" w14:textId="26B97E3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on-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</w:t>
            </w: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h dose BUP Rx (16-24]</w:t>
            </w:r>
          </w:p>
        </w:tc>
        <w:tc>
          <w:tcPr>
            <w:tcW w:w="1890" w:type="dxa"/>
            <w:gridSpan w:val="2"/>
            <w:shd w:val="clear" w:color="000000" w:fill="FFFFFF"/>
            <w:noWrap/>
            <w:vAlign w:val="center"/>
            <w:hideMark/>
          </w:tcPr>
          <w:p w14:paraId="213ACDF4" w14:textId="7AAFA3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on-high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ose BUP Rx (&lt;=16)</w:t>
            </w:r>
          </w:p>
        </w:tc>
        <w:tc>
          <w:tcPr>
            <w:tcW w:w="909" w:type="dxa"/>
            <w:shd w:val="clear" w:color="000000" w:fill="FFFFFF"/>
            <w:vAlign w:val="center"/>
            <w:hideMark/>
          </w:tcPr>
          <w:p w14:paraId="67FBC1E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i-Square p-value</w:t>
            </w:r>
          </w:p>
        </w:tc>
      </w:tr>
      <w:tr w:rsidR="008D5338" w:rsidRPr="008D5338" w14:paraId="5A2587B4" w14:textId="77777777" w:rsidTr="008D5338">
        <w:trPr>
          <w:trHeight w:val="315"/>
        </w:trPr>
        <w:tc>
          <w:tcPr>
            <w:tcW w:w="1487" w:type="dxa"/>
            <w:vMerge/>
            <w:vAlign w:val="center"/>
            <w:hideMark/>
          </w:tcPr>
          <w:p w14:paraId="1617A86F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24A56A2A" w14:textId="5AB1705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78E69DC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AD6EA36" w14:textId="25D5B52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31E3EDB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0EA93B29" w14:textId="2219432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0D4F454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14:paraId="35215CC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37012C6" w14:textId="2020487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D8D3DE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34A70C12" w14:textId="2836C0B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786D93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1A20101F" w14:textId="4A139281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B17448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909" w:type="dxa"/>
            <w:vAlign w:val="center"/>
            <w:hideMark/>
          </w:tcPr>
          <w:p w14:paraId="26AD1C5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46B64A7B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6CD3EA84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otal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18D8B9E6" w14:textId="486F309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0,047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4D606E6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02D462A" w14:textId="6202A3F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,681,442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3E982B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603CEA72" w14:textId="7FC053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,067,481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1BFB06A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083C374D" w14:textId="104EFF4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26353DD" w14:textId="547E4AB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1,88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795074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6F4D2AC5" w14:textId="64ED568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,887,52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E6EAF3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7F120B5B" w14:textId="17C9A7D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,307,64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24A91C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31C7528A" w14:textId="2E398EB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3A28722D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5A541C0F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imary payer for prescription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67C5614F" w14:textId="712605D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1A330930" w14:textId="5ABAEDF5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A491E1" w14:textId="5047BCB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47D4A1E" w14:textId="6B1FF48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5E25A63D" w14:textId="43F59BE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56753CA" w14:textId="406B3FF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4806603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F924CAF" w14:textId="6D82C0E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A94D913" w14:textId="4C2F184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7D1A642D" w14:textId="45C3958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882134C" w14:textId="7B4CB3F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629D396E" w14:textId="48A1B71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4B12C25" w14:textId="7EFADB60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5BF7529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8D5338" w:rsidRPr="008D5338" w14:paraId="12550674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3CB103D6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mmercial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6DECFA4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7818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3749CE2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5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48DC9D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00863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5E86654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61BDF0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26177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647A71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.8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5E138BA" w14:textId="78BEFE2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0DE171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37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27BC2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FA62A1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9928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4AAC37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DAC78A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2766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C9DC17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.0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B14A6EF" w14:textId="5228861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18DC4490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62E54BB5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sh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1196481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2403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4D58F61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.4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4FF08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5109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67CBD02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E3F2EC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40470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58F360B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6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0BD30CA7" w14:textId="77ADFB0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ED0B12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236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7291A8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.8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CB90D5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798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240C10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98B6C8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8810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4CF082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1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5779D59" w14:textId="6884E681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6B3322F7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553F0AFF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edicaid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6E95CBC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6986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03B8584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4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D8EC8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76461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5FF6750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C3C4A5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35795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7FFDC76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0.1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45D85AD1" w14:textId="4D8BD97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0B1B0D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01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BD9541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6DE1BB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4055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1D93EA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6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4BF3C38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67426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1A0214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.3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57296C78" w14:textId="0922E56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5A78B68C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23D142BC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edicare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2DF9FA7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479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6A099A3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0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5BC4D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4883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59C903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55F6FE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85149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2955A72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0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55F940CE" w14:textId="1AC7703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B49222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73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FB04B8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8A837E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933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874735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8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0DACBE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7389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4CE062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6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2ECF1C2D" w14:textId="7028D8F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105C18A0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64000EA5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iscount Card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713EBE7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096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0F1D8BA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.0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F2F043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4753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9C168C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5F9C9E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34210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AC467E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.1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0BD21A54" w14:textId="6A18D75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ECB57A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64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9EF2AF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B701BC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764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6E559E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45CB29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3284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33CE49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9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121A2723" w14:textId="560A33C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54CE436F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38295A5D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ther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257C6A0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7265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30FBF93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6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03061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9373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7F0CE89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780B6A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45680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5FEBD47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4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7542FB73" w14:textId="6071D101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789026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73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E2D6ED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1B96C4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272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17C3A3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1E1B37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085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AAE07B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1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16AAF27" w14:textId="096C008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444EC9B0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07FDD21E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pecialty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2F7285BE" w14:textId="0F5D543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57819061" w14:textId="0A73E67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3F7D2D2" w14:textId="1B5E51E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655FA232" w14:textId="0C79EF5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0A1100EE" w14:textId="3CE02C0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495D70AB" w14:textId="7F051A2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20B8318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1BB9E3FB" w14:textId="01C9F4D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56BE1E2" w14:textId="3BC26A1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7237DB4B" w14:textId="2C6DD97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3E4D0DE" w14:textId="0D3C8F8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62772175" w14:textId="675B446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F4B6198" w14:textId="335CD24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59EBC0C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8D5338" w:rsidRPr="008D5338" w14:paraId="53B3A535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1D9C3E68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ddiction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0E12CA9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103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01F3B0A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9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616B5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4169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4D5EFFC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70CA24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7248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3ABB92E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49009365" w14:textId="0AFBCEF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077A40E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18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81878E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BE0040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766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C06682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733954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717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0F3AFF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0FB2A6BF" w14:textId="794016D9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4ED3EF6A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2DD5C875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D doctor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7D78010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130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7FCD33A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3115F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7435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39258A8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572E08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3431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331C199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580FB14B" w14:textId="2AB96E5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E3C7D0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92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195F9E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DCEA9F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372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C5B71A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434B5ED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832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D8257C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C6EB99F" w14:textId="26CB65B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6E169F41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33948981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sychiatrist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646BE51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3513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1A408B4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.3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E8869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9552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F7FA3B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C15B6B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37703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80EFF2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.1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225FDE21" w14:textId="6409C9F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647B95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883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89EC7B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66F266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1462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12063E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CBF4B7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3135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1BE3A7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0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09D5E749" w14:textId="6696C4B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6F5A755B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74E8623E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ther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120DD87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394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38351A8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D50BD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5602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1D35383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4C2A7F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85814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2AB34F6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BFB037B" w14:textId="4105066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FD9709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04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3C1513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333186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965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A3D296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8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51FF39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2369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5D0F33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6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2C0FA5DA" w14:textId="78D3958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6D5AE47C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7C552A1A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PP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6A3D25F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0287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46E79FE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5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BE2374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5412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406F454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1DE86F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20502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0EC8BD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.2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DBEB131" w14:textId="681C3C6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765D465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748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3603C3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ECC9A6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7291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A4C195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.8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1136D3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40312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152080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.1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530B236D" w14:textId="1E4605A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12AAB074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52FC6BB9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CP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38BD69A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5336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558B168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2.9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7ABF2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73484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D03052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1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A24DA1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753031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12D0950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2.0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6F1149D" w14:textId="7F54718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A41851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752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E9ADF8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0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135F9D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3494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EBF6C8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6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65E976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130972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5E217C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.4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DB77906" w14:textId="6594EE6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337A73E5" w14:textId="77777777" w:rsidTr="008D5338">
        <w:trPr>
          <w:trHeight w:val="300"/>
        </w:trPr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393FFA61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ain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6675237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284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36DE905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8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05D455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5788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6539FC4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FBD12E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19752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438AF74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5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453CD354" w14:textId="1D8C0BC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6CB461E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901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F1C549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0AB017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399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B645F3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4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450873A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4299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049490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7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6833AFA" w14:textId="20AD1AB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2E14CF4F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7BBCE151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ge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181CEB6C" w14:textId="2BE62875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28803F9D" w14:textId="37AAEBC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821EDD5" w14:textId="3323A12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8ADEE7B" w14:textId="78EB5FE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00DF211F" w14:textId="78CA832B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0B064EB3" w14:textId="0C1704A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0C05D17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52C35961" w14:textId="6A195FA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B48C27E" w14:textId="6A76F78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1CFB5762" w14:textId="71031E41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154002C" w14:textId="1FAC9B80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57FB63AA" w14:textId="3BD648F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22B5768" w14:textId="26B98F1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33C52B2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8D5338" w:rsidRPr="008D5338" w14:paraId="2890DD5A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6F61CB42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12-17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15BFA0B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9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738511C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07D8B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37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7512A63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28BDB8F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835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116C86A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0B75DE94" w14:textId="37B3F02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4C4B33A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C09F80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F33B31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7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D6B082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44AB71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04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15E854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22B0CA4" w14:textId="0D11C15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00C693B5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58887D24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18-2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0735B7C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503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32D918A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4C862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2940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11C44CC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6C57EF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15253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41A3AC6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7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F18F45B" w14:textId="7D3416E0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6716F08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16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616309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03F640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120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AED1CE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D372ED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778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690DAFB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D1A3095" w14:textId="525E868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564C3EFD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5D1D367B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26-3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44C0019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4972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1509312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8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29CEA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74000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6BEB0F5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6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2EDF3FB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871199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459C6B0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.0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1CC2EF0B" w14:textId="0F5B223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6586DC0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313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1B3D75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D9C629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8019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37FABE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.5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48BFEDF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71765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619EC4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9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2B8988A7" w14:textId="363D3F0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195CC96D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46196553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36-4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5750ECD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7560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569A6C6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.6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6DB5C3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58716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486E696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C9477BF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48714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46C2CBF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1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A181DBF" w14:textId="66A894BC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2E15610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054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537780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0A19B2E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5152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6EFFCC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15CF7B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76917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6977B9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.3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C6C7F4E" w14:textId="6C5EE74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760FFF78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17A81844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46-5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26B7AEF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1111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6FC0E1E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5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83DB6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72259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08847BE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6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BE50F8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72764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3D90BAE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0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745E1C9B" w14:textId="0FDBA015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13DA485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448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38154A8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36196E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2465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1E7CAB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2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770D497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48929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3C7F8B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4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399DCEB6" w14:textId="779900E5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7A43E7CE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5EC89940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56-6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50AC136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6740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74721B0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5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50163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8067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4571280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73F3C3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34796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7FF4D9F8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3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F5B0BCE" w14:textId="43C4450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86AEF1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05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9639D9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.0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501C2AE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4217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F966DA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28E7757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32590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5291F8B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0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44FEB3C8" w14:textId="5B9916DA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442DC89F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1A20B61C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66+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73F715C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712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690B69A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CFCEE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2523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4B41AAA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5549C7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13920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A0435B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E8D59D7" w14:textId="1B0E85F6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071442A1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69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F4CC52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705CFB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499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4FE418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4772FB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7945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B6E432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01296BD" w14:textId="1735DCE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64F57C0E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2B764E2F" w14:textId="77777777" w:rsidR="008D5338" w:rsidRPr="008D5338" w:rsidRDefault="008D5338" w:rsidP="008D533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ex</w:t>
            </w:r>
          </w:p>
        </w:tc>
        <w:tc>
          <w:tcPr>
            <w:tcW w:w="845" w:type="dxa"/>
            <w:shd w:val="clear" w:color="000000" w:fill="FFFFFF"/>
            <w:noWrap/>
            <w:vAlign w:val="center"/>
            <w:hideMark/>
          </w:tcPr>
          <w:p w14:paraId="74A2336B" w14:textId="086835A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0D9B819E" w14:textId="20E00AB0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8739DA3" w14:textId="4E06B770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2673409F" w14:textId="72B811A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6C418863" w14:textId="1A8B6A2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291A321B" w14:textId="71740C2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D00FE4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2F416DBA" w14:textId="0C02C734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C1B4A8A" w14:textId="61A0CEC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419557DF" w14:textId="7128E38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1958DA3C" w14:textId="48ACD5C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9" w:type="dxa"/>
            <w:shd w:val="clear" w:color="000000" w:fill="FFFFFF"/>
            <w:noWrap/>
            <w:vAlign w:val="center"/>
            <w:hideMark/>
          </w:tcPr>
          <w:p w14:paraId="50E53B3D" w14:textId="2993291D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51E6BA8" w14:textId="0D9CF8E2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7B14B876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8D5338" w:rsidRPr="008D5338" w14:paraId="08C04BA1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38A50239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2D53161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4980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6782E12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8.6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5ECD6B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94115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5CFB824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C5BB23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007087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24D0625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4.3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695A4BB8" w14:textId="5A04A42E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53FBF260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1866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038E3D0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8.9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668650F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0822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9DD519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.7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1E428AD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164263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79D52A93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4.5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01CF4CC1" w14:textId="7F1B6DBF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8D5338" w:rsidRPr="008D5338" w14:paraId="485590DC" w14:textId="77777777" w:rsidTr="008D5338">
        <w:trPr>
          <w:trHeight w:val="300"/>
        </w:trPr>
        <w:tc>
          <w:tcPr>
            <w:tcW w:w="1487" w:type="dxa"/>
            <w:shd w:val="clear" w:color="000000" w:fill="FFFFFF"/>
            <w:vAlign w:val="center"/>
            <w:hideMark/>
          </w:tcPr>
          <w:p w14:paraId="542205DA" w14:textId="77777777" w:rsidR="008D5338" w:rsidRPr="008D5338" w:rsidRDefault="008D5338" w:rsidP="008D53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14:paraId="38476D07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5067</w:t>
            </w:r>
          </w:p>
        </w:tc>
        <w:tc>
          <w:tcPr>
            <w:tcW w:w="818" w:type="dxa"/>
            <w:shd w:val="clear" w:color="000000" w:fill="FFFFFF"/>
            <w:noWrap/>
            <w:vAlign w:val="center"/>
            <w:hideMark/>
          </w:tcPr>
          <w:p w14:paraId="272E853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.4%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AF42E4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87327</w:t>
            </w:r>
          </w:p>
        </w:tc>
        <w:tc>
          <w:tcPr>
            <w:tcW w:w="808" w:type="dxa"/>
            <w:shd w:val="clear" w:color="000000" w:fill="FFFFFF"/>
            <w:noWrap/>
            <w:vAlign w:val="center"/>
            <w:hideMark/>
          </w:tcPr>
          <w:p w14:paraId="04A0B85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4EBDFD2D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060394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14:paraId="69A678A5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.7%</w:t>
            </w:r>
          </w:p>
        </w:tc>
        <w:tc>
          <w:tcPr>
            <w:tcW w:w="810" w:type="dxa"/>
            <w:shd w:val="clear" w:color="000000" w:fill="FFFFFF"/>
            <w:noWrap/>
            <w:vAlign w:val="center"/>
            <w:hideMark/>
          </w:tcPr>
          <w:p w14:paraId="326F2EDB" w14:textId="5A4E2DF3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900" w:type="dxa"/>
            <w:shd w:val="clear" w:color="000000" w:fill="FFFFFF"/>
            <w:vAlign w:val="center"/>
            <w:hideMark/>
          </w:tcPr>
          <w:p w14:paraId="3DEF8A6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0017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299E2EF9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.1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314BE81C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79295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8143584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.3%</w:t>
            </w:r>
          </w:p>
        </w:tc>
        <w:tc>
          <w:tcPr>
            <w:tcW w:w="1089" w:type="dxa"/>
            <w:shd w:val="clear" w:color="000000" w:fill="FFFFFF"/>
            <w:vAlign w:val="center"/>
            <w:hideMark/>
          </w:tcPr>
          <w:p w14:paraId="5B1B60BA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143378</w:t>
            </w:r>
          </w:p>
        </w:tc>
        <w:tc>
          <w:tcPr>
            <w:tcW w:w="801" w:type="dxa"/>
            <w:shd w:val="clear" w:color="000000" w:fill="FFFFFF"/>
            <w:noWrap/>
            <w:vAlign w:val="center"/>
            <w:hideMark/>
          </w:tcPr>
          <w:p w14:paraId="445AB522" w14:textId="77777777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.5%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66E3B2F7" w14:textId="04459CF8" w:rsidR="008D5338" w:rsidRPr="008D5338" w:rsidRDefault="008D5338" w:rsidP="008D53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</w:tbl>
    <w:p w14:paraId="4B1A12BE" w14:textId="77777777" w:rsidR="0098529F" w:rsidRDefault="0098529F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br w:type="page"/>
      </w:r>
    </w:p>
    <w:p w14:paraId="73E49B4D" w14:textId="409393B4" w:rsidR="006661D4" w:rsidRDefault="006661D4" w:rsidP="006661D4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lastRenderedPageBreak/>
        <w:t xml:space="preserve">Supplement Table 2. Buprenorphine prescriptions &gt;24mg by frequent </w:t>
      </w:r>
      <w:r w:rsidR="009D12E5">
        <w:rPr>
          <w:rFonts w:ascii="Palatino Linotype" w:hAnsi="Palatino Linotype"/>
          <w:sz w:val="22"/>
          <w:szCs w:val="22"/>
        </w:rPr>
        <w:t xml:space="preserve">and other </w:t>
      </w:r>
      <w:r>
        <w:rPr>
          <w:rFonts w:ascii="Palatino Linotype" w:hAnsi="Palatino Linotype"/>
          <w:sz w:val="22"/>
          <w:szCs w:val="22"/>
        </w:rPr>
        <w:t xml:space="preserve">prescribers of high-dose buprenorphine in 2019 </w:t>
      </w:r>
      <w:r w:rsidR="009D12E5">
        <w:rPr>
          <w:rFonts w:ascii="Palatino Linotype" w:hAnsi="Palatino Linotype"/>
          <w:sz w:val="22"/>
          <w:szCs w:val="22"/>
        </w:rPr>
        <w:t xml:space="preserve">and </w:t>
      </w:r>
      <w:r>
        <w:rPr>
          <w:rFonts w:ascii="Palatino Linotype" w:hAnsi="Palatino Linotype"/>
          <w:sz w:val="22"/>
          <w:szCs w:val="22"/>
        </w:rPr>
        <w:t>2020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810"/>
        <w:gridCol w:w="801"/>
        <w:gridCol w:w="999"/>
        <w:gridCol w:w="900"/>
        <w:gridCol w:w="1170"/>
        <w:gridCol w:w="810"/>
        <w:gridCol w:w="900"/>
        <w:gridCol w:w="900"/>
        <w:gridCol w:w="900"/>
        <w:gridCol w:w="1170"/>
      </w:tblGrid>
      <w:tr w:rsidR="001B3895" w:rsidRPr="001B3895" w14:paraId="234E4023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</w:tcPr>
          <w:p w14:paraId="6A88FAA5" w14:textId="77777777" w:rsidR="001B3895" w:rsidRPr="001B3895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4680" w:type="dxa"/>
            <w:gridSpan w:val="5"/>
            <w:shd w:val="clear" w:color="000000" w:fill="FFFFFF"/>
            <w:noWrap/>
            <w:vAlign w:val="center"/>
          </w:tcPr>
          <w:p w14:paraId="37B83864" w14:textId="12D2914C" w:rsidR="001B3895" w:rsidRPr="001B3895" w:rsidRDefault="001B3895" w:rsidP="001B3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gh dose BUP Rx by 50,531 High-dose providers in 2019</w:t>
            </w:r>
          </w:p>
        </w:tc>
        <w:tc>
          <w:tcPr>
            <w:tcW w:w="4680" w:type="dxa"/>
            <w:gridSpan w:val="5"/>
            <w:shd w:val="clear" w:color="000000" w:fill="FFFFFF"/>
            <w:noWrap/>
            <w:vAlign w:val="center"/>
          </w:tcPr>
          <w:p w14:paraId="0EA9CDF1" w14:textId="552EF8D2" w:rsidR="001B3895" w:rsidRPr="001B3895" w:rsidRDefault="001B3895" w:rsidP="001B38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gh dose BUP Rx by 53,912 High-dose providers in 2020</w:t>
            </w:r>
          </w:p>
        </w:tc>
      </w:tr>
      <w:tr w:rsidR="001B3895" w:rsidRPr="001B3895" w14:paraId="4FB77EC0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</w:tcPr>
          <w:p w14:paraId="7028A5B3" w14:textId="77777777" w:rsidR="001B3895" w:rsidRPr="001B3895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611" w:type="dxa"/>
            <w:gridSpan w:val="2"/>
            <w:shd w:val="clear" w:color="000000" w:fill="FFFFFF"/>
            <w:noWrap/>
            <w:vAlign w:val="bottom"/>
          </w:tcPr>
          <w:p w14:paraId="0C581741" w14:textId="060C72F9" w:rsidR="001B3895" w:rsidRPr="001B3895" w:rsidRDefault="001B3895" w:rsidP="001B389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B3895">
              <w:rPr>
                <w:sz w:val="18"/>
                <w:szCs w:val="18"/>
              </w:rPr>
              <w:t>&gt;24mg BUP by 2,752 frequent high-dose provider</w:t>
            </w:r>
          </w:p>
        </w:tc>
        <w:tc>
          <w:tcPr>
            <w:tcW w:w="1899" w:type="dxa"/>
            <w:gridSpan w:val="2"/>
            <w:noWrap/>
            <w:vAlign w:val="center"/>
          </w:tcPr>
          <w:p w14:paraId="29CF03C8" w14:textId="26A37667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gt;24mg BUP by 47,779 non-frequent high-dose provider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14:paraId="05D0C71B" w14:textId="7DD85BFE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i-square p value</w:t>
            </w:r>
          </w:p>
        </w:tc>
        <w:tc>
          <w:tcPr>
            <w:tcW w:w="1710" w:type="dxa"/>
            <w:gridSpan w:val="2"/>
            <w:shd w:val="clear" w:color="000000" w:fill="FFFFFF"/>
            <w:noWrap/>
            <w:vAlign w:val="bottom"/>
          </w:tcPr>
          <w:p w14:paraId="1BBFC8C7" w14:textId="68020CE1" w:rsidR="001B3895" w:rsidRPr="001B3895" w:rsidRDefault="001B3895" w:rsidP="001B389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B3895">
              <w:rPr>
                <w:sz w:val="18"/>
                <w:szCs w:val="18"/>
              </w:rPr>
              <w:t>&gt;24mg BUP by 2,756 frequent high-dose provider</w:t>
            </w:r>
          </w:p>
        </w:tc>
        <w:tc>
          <w:tcPr>
            <w:tcW w:w="1800" w:type="dxa"/>
            <w:gridSpan w:val="2"/>
            <w:shd w:val="clear" w:color="000000" w:fill="FFFFFF"/>
            <w:noWrap/>
            <w:vAlign w:val="bottom"/>
          </w:tcPr>
          <w:p w14:paraId="62D2E203" w14:textId="31B50E2C" w:rsidR="001B3895" w:rsidRPr="001B3895" w:rsidRDefault="001B3895" w:rsidP="001B3895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B3895">
              <w:rPr>
                <w:sz w:val="18"/>
                <w:szCs w:val="18"/>
              </w:rPr>
              <w:t xml:space="preserve">&gt;24mg BUP by 51,156 non-frequent </w:t>
            </w:r>
            <w:proofErr w:type="gramStart"/>
            <w:r w:rsidRPr="001B3895">
              <w:rPr>
                <w:sz w:val="18"/>
                <w:szCs w:val="18"/>
              </w:rPr>
              <w:t>high-dose</w:t>
            </w:r>
            <w:proofErr w:type="gramEnd"/>
            <w:r w:rsidRPr="001B3895">
              <w:rPr>
                <w:sz w:val="18"/>
                <w:szCs w:val="18"/>
              </w:rPr>
              <w:t xml:space="preserve"> provide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14:paraId="4F356D86" w14:textId="57FF18DA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i-square p value</w:t>
            </w:r>
          </w:p>
        </w:tc>
      </w:tr>
      <w:tr w:rsidR="001B3895" w:rsidRPr="001B3895" w14:paraId="36AEF895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</w:tcPr>
          <w:p w14:paraId="4DBAAA25" w14:textId="77777777" w:rsidR="001B3895" w:rsidRPr="001B3895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bottom"/>
          </w:tcPr>
          <w:p w14:paraId="0D1E1C32" w14:textId="2A7765DD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 xml:space="preserve"> N </w:t>
            </w:r>
          </w:p>
        </w:tc>
        <w:tc>
          <w:tcPr>
            <w:tcW w:w="801" w:type="dxa"/>
            <w:shd w:val="clear" w:color="000000" w:fill="FFFFFF"/>
            <w:noWrap/>
            <w:vAlign w:val="bottom"/>
          </w:tcPr>
          <w:p w14:paraId="572C59F8" w14:textId="418B9040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>col %</w:t>
            </w:r>
          </w:p>
        </w:tc>
        <w:tc>
          <w:tcPr>
            <w:tcW w:w="999" w:type="dxa"/>
            <w:noWrap/>
            <w:vAlign w:val="center"/>
          </w:tcPr>
          <w:p w14:paraId="7EADE1FE" w14:textId="33E7A34D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 xml:space="preserve"> N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C3D5DD" w14:textId="395A0B86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 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14:paraId="46F08495" w14:textId="2B5BDA74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10" w:type="dxa"/>
            <w:shd w:val="clear" w:color="000000" w:fill="FFFFFF"/>
            <w:noWrap/>
            <w:vAlign w:val="bottom"/>
          </w:tcPr>
          <w:p w14:paraId="70C1EF74" w14:textId="21DEC752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 xml:space="preserve"> N 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5B0C18B8" w14:textId="7A9168DB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>col %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4D65449B" w14:textId="74A26CC6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 xml:space="preserve"> N 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4105C2C1" w14:textId="1633ED01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1B3895">
              <w:rPr>
                <w:sz w:val="18"/>
                <w:szCs w:val="18"/>
              </w:rPr>
              <w:t>col 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14:paraId="150D34CA" w14:textId="56D22C6C" w:rsidR="001B3895" w:rsidRPr="001B3895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B3895" w:rsidRPr="001B3895" w14:paraId="63CDD65D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A2D3FAA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otal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44F0486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                       59,847 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51177E7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999" w:type="dxa"/>
            <w:shd w:val="clear" w:color="000000" w:fill="FFFFFF"/>
            <w:noWrap/>
            <w:vAlign w:val="bottom"/>
            <w:hideMark/>
          </w:tcPr>
          <w:p w14:paraId="169364D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                    290,200 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F90AA6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BE7106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3890A2A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                       54,486 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FBCD68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291AA0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                    237,397 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9359BF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0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8AD84D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137FC743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AA598B5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imary payer for prescription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6DE0394F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4E037892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99" w:type="dxa"/>
            <w:shd w:val="clear" w:color="000000" w:fill="FFFFFF"/>
            <w:noWrap/>
            <w:vAlign w:val="bottom"/>
            <w:hideMark/>
          </w:tcPr>
          <w:p w14:paraId="764C1852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04E04B0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C16BA5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1A9D66C1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37BBAA1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B9D4C68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C891AD6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2D72A5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1B3895" w:rsidRPr="001B3895" w14:paraId="166C1DDA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80C1AA7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mmercial</w:t>
            </w:r>
          </w:p>
        </w:tc>
        <w:tc>
          <w:tcPr>
            <w:tcW w:w="810" w:type="dxa"/>
            <w:shd w:val="clear" w:color="000000" w:fill="FFFFFF"/>
            <w:hideMark/>
          </w:tcPr>
          <w:p w14:paraId="736743D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500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5BA1B03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6265C02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631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488E84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344361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5FAC30F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35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BDEE81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5DEF2E8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4023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BD99CE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665474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06ACAB43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CC1EA5E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sh</w:t>
            </w:r>
          </w:p>
        </w:tc>
        <w:tc>
          <w:tcPr>
            <w:tcW w:w="810" w:type="dxa"/>
            <w:shd w:val="clear" w:color="000000" w:fill="FFFFFF"/>
            <w:hideMark/>
          </w:tcPr>
          <w:p w14:paraId="4648FE8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709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795852F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28F6EF6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269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44B27D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2456D9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1B52E85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49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6A754D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783F2C8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486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A9BE02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.3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8F413E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02673720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932E61C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edicaid</w:t>
            </w:r>
          </w:p>
        </w:tc>
        <w:tc>
          <w:tcPr>
            <w:tcW w:w="810" w:type="dxa"/>
            <w:shd w:val="clear" w:color="000000" w:fill="FFFFFF"/>
            <w:hideMark/>
          </w:tcPr>
          <w:p w14:paraId="20B27F9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980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7AD4846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.7%</w:t>
            </w:r>
          </w:p>
        </w:tc>
        <w:tc>
          <w:tcPr>
            <w:tcW w:w="999" w:type="dxa"/>
            <w:shd w:val="clear" w:color="000000" w:fill="FFFFFF"/>
            <w:hideMark/>
          </w:tcPr>
          <w:p w14:paraId="0A3AFE1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400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43246E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7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7D67BC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22004AC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327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04249A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.5%</w:t>
            </w:r>
          </w:p>
        </w:tc>
        <w:tc>
          <w:tcPr>
            <w:tcW w:w="900" w:type="dxa"/>
            <w:shd w:val="clear" w:color="000000" w:fill="FFFFFF"/>
            <w:hideMark/>
          </w:tcPr>
          <w:p w14:paraId="570F93E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169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BA9CC2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3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C0A4E3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4A2B2880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CBA815E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edicare</w:t>
            </w:r>
          </w:p>
        </w:tc>
        <w:tc>
          <w:tcPr>
            <w:tcW w:w="810" w:type="dxa"/>
            <w:shd w:val="clear" w:color="000000" w:fill="FFFFFF"/>
            <w:hideMark/>
          </w:tcPr>
          <w:p w14:paraId="2A01DC9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656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2477D3B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1%</w:t>
            </w:r>
          </w:p>
        </w:tc>
        <w:tc>
          <w:tcPr>
            <w:tcW w:w="999" w:type="dxa"/>
            <w:shd w:val="clear" w:color="000000" w:fill="FFFFFF"/>
            <w:hideMark/>
          </w:tcPr>
          <w:p w14:paraId="4D550B2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823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2999F4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1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A7F2A0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7477009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98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45E3CE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3880CC9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75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0350DB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E5C68B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5A14ECC9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4BD8A6B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iscount Card</w:t>
            </w:r>
          </w:p>
        </w:tc>
        <w:tc>
          <w:tcPr>
            <w:tcW w:w="810" w:type="dxa"/>
            <w:shd w:val="clear" w:color="000000" w:fill="FFFFFF"/>
            <w:hideMark/>
          </w:tcPr>
          <w:p w14:paraId="2674157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738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4E696EE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.3%</w:t>
            </w:r>
          </w:p>
        </w:tc>
        <w:tc>
          <w:tcPr>
            <w:tcW w:w="999" w:type="dxa"/>
            <w:shd w:val="clear" w:color="000000" w:fill="FFFFFF"/>
            <w:hideMark/>
          </w:tcPr>
          <w:p w14:paraId="752E1A7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835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4BA242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4095BE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78B4C96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2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A9FCA4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202A097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742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7BAA66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.2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E8E746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6A1D3E40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FCCB288" w14:textId="77777777" w:rsidR="001B3895" w:rsidRPr="008D5338" w:rsidRDefault="001B3895" w:rsidP="001B3895">
            <w:pPr>
              <w:spacing w:after="0" w:line="240" w:lineRule="auto"/>
              <w:ind w:firstLineChars="100" w:firstLine="180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ther</w:t>
            </w:r>
          </w:p>
        </w:tc>
        <w:tc>
          <w:tcPr>
            <w:tcW w:w="810" w:type="dxa"/>
            <w:shd w:val="clear" w:color="000000" w:fill="FFFFFF"/>
            <w:hideMark/>
          </w:tcPr>
          <w:p w14:paraId="1AEA119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64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20B2271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5%</w:t>
            </w:r>
          </w:p>
        </w:tc>
        <w:tc>
          <w:tcPr>
            <w:tcW w:w="999" w:type="dxa"/>
            <w:shd w:val="clear" w:color="000000" w:fill="FFFFFF"/>
            <w:hideMark/>
          </w:tcPr>
          <w:p w14:paraId="0D84CFC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100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B232AD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7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F2FE42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05FF5F6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10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0FC05C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4%</w:t>
            </w:r>
          </w:p>
        </w:tc>
        <w:tc>
          <w:tcPr>
            <w:tcW w:w="900" w:type="dxa"/>
            <w:shd w:val="clear" w:color="000000" w:fill="FFFFFF"/>
            <w:hideMark/>
          </w:tcPr>
          <w:p w14:paraId="33D052B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63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A02649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1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8DAB9F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224007DF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EEA114F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pecialty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74A711C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48614EA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99" w:type="dxa"/>
            <w:shd w:val="clear" w:color="000000" w:fill="FFFFFF"/>
            <w:noWrap/>
            <w:vAlign w:val="bottom"/>
            <w:hideMark/>
          </w:tcPr>
          <w:p w14:paraId="060A9C8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0227C7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60CDFC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6F12020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0E4F17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C7B416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F8852C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BDD422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1B3895" w:rsidRPr="001B3895" w14:paraId="5D4F457D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D7ABBE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ddiction</w:t>
            </w:r>
          </w:p>
        </w:tc>
        <w:tc>
          <w:tcPr>
            <w:tcW w:w="810" w:type="dxa"/>
            <w:shd w:val="clear" w:color="000000" w:fill="FFFFFF"/>
            <w:hideMark/>
          </w:tcPr>
          <w:p w14:paraId="3888124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38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5731AA1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0058ED8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76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E9CF4B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664CB7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62156D5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B10A08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%</w:t>
            </w:r>
          </w:p>
        </w:tc>
        <w:tc>
          <w:tcPr>
            <w:tcW w:w="900" w:type="dxa"/>
            <w:shd w:val="clear" w:color="000000" w:fill="FFFFFF"/>
            <w:hideMark/>
          </w:tcPr>
          <w:p w14:paraId="4547CBA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26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E5DBBA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6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CF4257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1106F24C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529A9C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ther</w:t>
            </w:r>
          </w:p>
        </w:tc>
        <w:tc>
          <w:tcPr>
            <w:tcW w:w="810" w:type="dxa"/>
            <w:shd w:val="clear" w:color="000000" w:fill="FFFFFF"/>
            <w:hideMark/>
          </w:tcPr>
          <w:p w14:paraId="6A62D0D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00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6BF2C5F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78C0535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89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54B06B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A4DF5C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79FE2E5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9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743EF9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7C7C7B3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95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E910F4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9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E05011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68097F14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528A108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D doctor</w:t>
            </w:r>
          </w:p>
        </w:tc>
        <w:tc>
          <w:tcPr>
            <w:tcW w:w="810" w:type="dxa"/>
            <w:shd w:val="clear" w:color="000000" w:fill="FFFFFF"/>
            <w:hideMark/>
          </w:tcPr>
          <w:p w14:paraId="15A8A00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5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010FDAA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5%</w:t>
            </w:r>
          </w:p>
        </w:tc>
        <w:tc>
          <w:tcPr>
            <w:tcW w:w="999" w:type="dxa"/>
            <w:shd w:val="clear" w:color="000000" w:fill="FFFFFF"/>
            <w:hideMark/>
          </w:tcPr>
          <w:p w14:paraId="1C9C59A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21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529009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1076F6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65C2DCA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5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F97394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%</w:t>
            </w:r>
          </w:p>
        </w:tc>
        <w:tc>
          <w:tcPr>
            <w:tcW w:w="900" w:type="dxa"/>
            <w:shd w:val="clear" w:color="000000" w:fill="FFFFFF"/>
            <w:hideMark/>
          </w:tcPr>
          <w:p w14:paraId="79A7F2A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06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B1588C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42C06B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426E42AE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F5D06B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sychiatrist</w:t>
            </w:r>
          </w:p>
        </w:tc>
        <w:tc>
          <w:tcPr>
            <w:tcW w:w="810" w:type="dxa"/>
            <w:shd w:val="clear" w:color="000000" w:fill="FFFFFF"/>
            <w:hideMark/>
          </w:tcPr>
          <w:p w14:paraId="3ED8971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214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162A298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7%</w:t>
            </w:r>
          </w:p>
        </w:tc>
        <w:tc>
          <w:tcPr>
            <w:tcW w:w="999" w:type="dxa"/>
            <w:shd w:val="clear" w:color="000000" w:fill="FFFFFF"/>
            <w:hideMark/>
          </w:tcPr>
          <w:p w14:paraId="1AC4742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29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DA84AB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.6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C472CD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3A29709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90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2D04B4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252D06A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93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B65E48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9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EFBF18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40019FF1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B00D73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PP</w:t>
            </w:r>
          </w:p>
        </w:tc>
        <w:tc>
          <w:tcPr>
            <w:tcW w:w="810" w:type="dxa"/>
            <w:shd w:val="clear" w:color="000000" w:fill="FFFFFF"/>
            <w:hideMark/>
          </w:tcPr>
          <w:p w14:paraId="0A4E2AB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849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73C8482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.8%</w:t>
            </w:r>
          </w:p>
        </w:tc>
        <w:tc>
          <w:tcPr>
            <w:tcW w:w="999" w:type="dxa"/>
            <w:shd w:val="clear" w:color="000000" w:fill="FFFFFF"/>
            <w:hideMark/>
          </w:tcPr>
          <w:p w14:paraId="3295A88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43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26F22A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8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C9131D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05237BC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65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D50585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.4%</w:t>
            </w:r>
          </w:p>
        </w:tc>
        <w:tc>
          <w:tcPr>
            <w:tcW w:w="900" w:type="dxa"/>
            <w:shd w:val="clear" w:color="000000" w:fill="FFFFFF"/>
            <w:hideMark/>
          </w:tcPr>
          <w:p w14:paraId="0564E69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82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AEFFBC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.6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39A42C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19D4FD32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961C8D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CP</w:t>
            </w:r>
          </w:p>
        </w:tc>
        <w:tc>
          <w:tcPr>
            <w:tcW w:w="810" w:type="dxa"/>
            <w:shd w:val="clear" w:color="000000" w:fill="FFFFFF"/>
            <w:hideMark/>
          </w:tcPr>
          <w:p w14:paraId="5763270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244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11DD8E4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3.9%</w:t>
            </w:r>
          </w:p>
        </w:tc>
        <w:tc>
          <w:tcPr>
            <w:tcW w:w="999" w:type="dxa"/>
            <w:shd w:val="clear" w:color="000000" w:fill="FFFFFF"/>
            <w:hideMark/>
          </w:tcPr>
          <w:p w14:paraId="08DE148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909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AC7648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4.8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E6859D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20929C4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526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382DF4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.3%</w:t>
            </w:r>
          </w:p>
        </w:tc>
        <w:tc>
          <w:tcPr>
            <w:tcW w:w="900" w:type="dxa"/>
            <w:shd w:val="clear" w:color="000000" w:fill="FFFFFF"/>
            <w:hideMark/>
          </w:tcPr>
          <w:p w14:paraId="445C7E0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499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B5C074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2.7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48FC06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10A21CC0" w14:textId="77777777" w:rsidTr="001B3895">
        <w:trPr>
          <w:trHeight w:val="300"/>
        </w:trPr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B022F7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ain</w:t>
            </w:r>
          </w:p>
        </w:tc>
        <w:tc>
          <w:tcPr>
            <w:tcW w:w="810" w:type="dxa"/>
            <w:shd w:val="clear" w:color="000000" w:fill="FFFFFF"/>
            <w:hideMark/>
          </w:tcPr>
          <w:p w14:paraId="3DE3F34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787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6CF9893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7%</w:t>
            </w:r>
          </w:p>
        </w:tc>
        <w:tc>
          <w:tcPr>
            <w:tcW w:w="999" w:type="dxa"/>
            <w:shd w:val="clear" w:color="000000" w:fill="FFFFFF"/>
            <w:hideMark/>
          </w:tcPr>
          <w:p w14:paraId="3EEDEB5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497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869769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0F660F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51FF201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3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37F48B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3%</w:t>
            </w:r>
          </w:p>
        </w:tc>
        <w:tc>
          <w:tcPr>
            <w:tcW w:w="900" w:type="dxa"/>
            <w:shd w:val="clear" w:color="000000" w:fill="FFFFFF"/>
            <w:hideMark/>
          </w:tcPr>
          <w:p w14:paraId="39DBC11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36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E8BD2F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3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52A3E3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6B6D2FEB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3635B7E2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ge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45DC338A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2BB21831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99" w:type="dxa"/>
            <w:shd w:val="clear" w:color="000000" w:fill="FFFFFF"/>
            <w:noWrap/>
            <w:vAlign w:val="bottom"/>
            <w:hideMark/>
          </w:tcPr>
          <w:p w14:paraId="1E4C03EF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53F9767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3A0315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72B6218F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032545F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8049A9B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3ABF79C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27470A9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1B3895" w:rsidRPr="001B3895" w14:paraId="1A3E0B67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56D4430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12-17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281B684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3E7C9A1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999" w:type="dxa"/>
            <w:shd w:val="clear" w:color="000000" w:fill="FFFFFF"/>
            <w:hideMark/>
          </w:tcPr>
          <w:p w14:paraId="3AA9FDD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67C3C4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72176D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5C0D632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8A1260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900" w:type="dxa"/>
            <w:shd w:val="clear" w:color="000000" w:fill="FFFFFF"/>
            <w:hideMark/>
          </w:tcPr>
          <w:p w14:paraId="203BB09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CF1763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650865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72B73FA4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59481B7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18-2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3E51EAF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03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67B0A81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3%</w:t>
            </w:r>
          </w:p>
        </w:tc>
        <w:tc>
          <w:tcPr>
            <w:tcW w:w="999" w:type="dxa"/>
            <w:shd w:val="clear" w:color="000000" w:fill="FFFFFF"/>
            <w:hideMark/>
          </w:tcPr>
          <w:p w14:paraId="76F2C3E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50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A53082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E6BBA4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36FBD4E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2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624502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%</w:t>
            </w:r>
          </w:p>
        </w:tc>
        <w:tc>
          <w:tcPr>
            <w:tcW w:w="900" w:type="dxa"/>
            <w:shd w:val="clear" w:color="000000" w:fill="FFFFFF"/>
            <w:hideMark/>
          </w:tcPr>
          <w:p w14:paraId="1F939A4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63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C93451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8CEDB1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6ADC9CB9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7B116B5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26-3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664EDC4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625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7A64EE7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.5%</w:t>
            </w:r>
          </w:p>
        </w:tc>
        <w:tc>
          <w:tcPr>
            <w:tcW w:w="999" w:type="dxa"/>
            <w:shd w:val="clear" w:color="000000" w:fill="FFFFFF"/>
            <w:hideMark/>
          </w:tcPr>
          <w:p w14:paraId="1C1F12F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7347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F278E2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.5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B857B1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22BA89C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18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94347D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.0%</w:t>
            </w:r>
          </w:p>
        </w:tc>
        <w:tc>
          <w:tcPr>
            <w:tcW w:w="900" w:type="dxa"/>
            <w:shd w:val="clear" w:color="000000" w:fill="FFFFFF"/>
            <w:hideMark/>
          </w:tcPr>
          <w:p w14:paraId="530C2C6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895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510DCB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2EF214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67AC9C2A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2C754FA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36-4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2B7EA46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032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34759CE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.1%</w:t>
            </w:r>
          </w:p>
        </w:tc>
        <w:tc>
          <w:tcPr>
            <w:tcW w:w="999" w:type="dxa"/>
            <w:shd w:val="clear" w:color="000000" w:fill="FFFFFF"/>
            <w:hideMark/>
          </w:tcPr>
          <w:p w14:paraId="62B1AF9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952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5AAFFB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4.3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C20D59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1BC47F0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14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C4974D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1.5%</w:t>
            </w:r>
          </w:p>
        </w:tc>
        <w:tc>
          <w:tcPr>
            <w:tcW w:w="900" w:type="dxa"/>
            <w:shd w:val="clear" w:color="000000" w:fill="FFFFFF"/>
            <w:hideMark/>
          </w:tcPr>
          <w:p w14:paraId="19D9718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491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5E508A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.8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E88F85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72F7F065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63EFE0A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46-5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048B62D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651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725C37C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.5%</w:t>
            </w:r>
          </w:p>
        </w:tc>
        <w:tc>
          <w:tcPr>
            <w:tcW w:w="999" w:type="dxa"/>
            <w:shd w:val="clear" w:color="000000" w:fill="FFFFFF"/>
            <w:hideMark/>
          </w:tcPr>
          <w:p w14:paraId="1E8E0FD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946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B0341B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6FBE3D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2476131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69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0C768C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.6%</w:t>
            </w:r>
          </w:p>
        </w:tc>
        <w:tc>
          <w:tcPr>
            <w:tcW w:w="900" w:type="dxa"/>
            <w:shd w:val="clear" w:color="000000" w:fill="FFFFFF"/>
            <w:hideMark/>
          </w:tcPr>
          <w:p w14:paraId="0DFF68F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3797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A6A4C8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B07BD5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06FF18D5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2CCE56A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56-65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02DEA67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878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32A5421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4DF6964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86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7F1400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9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D30F7A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3E71F38A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000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498D85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.7%</w:t>
            </w:r>
          </w:p>
        </w:tc>
        <w:tc>
          <w:tcPr>
            <w:tcW w:w="900" w:type="dxa"/>
            <w:shd w:val="clear" w:color="000000" w:fill="FFFFFF"/>
            <w:hideMark/>
          </w:tcPr>
          <w:p w14:paraId="13C597B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7057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E59F7D0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C84A01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71CD29F9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036861F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66+ </w:t>
            </w:r>
            <w:proofErr w:type="spellStart"/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yo</w:t>
            </w:r>
            <w:proofErr w:type="spellEnd"/>
          </w:p>
        </w:tc>
        <w:tc>
          <w:tcPr>
            <w:tcW w:w="810" w:type="dxa"/>
            <w:shd w:val="clear" w:color="000000" w:fill="FFFFFF"/>
            <w:hideMark/>
          </w:tcPr>
          <w:p w14:paraId="56824E1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23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5FFAA5A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4%</w:t>
            </w:r>
          </w:p>
        </w:tc>
        <w:tc>
          <w:tcPr>
            <w:tcW w:w="999" w:type="dxa"/>
            <w:shd w:val="clear" w:color="000000" w:fill="FFFFFF"/>
            <w:hideMark/>
          </w:tcPr>
          <w:p w14:paraId="0951D71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08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3B5DFE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35B8A7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68CA063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0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95DFBF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%</w:t>
            </w:r>
          </w:p>
        </w:tc>
        <w:tc>
          <w:tcPr>
            <w:tcW w:w="900" w:type="dxa"/>
            <w:shd w:val="clear" w:color="000000" w:fill="FFFFFF"/>
            <w:hideMark/>
          </w:tcPr>
          <w:p w14:paraId="0CF1F4F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788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94F45A1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3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12EF72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5D847C57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66D0313D" w14:textId="77777777" w:rsidR="001B3895" w:rsidRPr="008D5338" w:rsidRDefault="001B3895" w:rsidP="001B389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ex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5BFDCDB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32C90C0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99" w:type="dxa"/>
            <w:shd w:val="clear" w:color="000000" w:fill="FFFFFF"/>
            <w:noWrap/>
            <w:vAlign w:val="bottom"/>
            <w:hideMark/>
          </w:tcPr>
          <w:p w14:paraId="307579E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5D252F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10C64CA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14:paraId="459B25A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BFFC02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0AA51236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79B8598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304EE3C3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&lt;.0001</w:t>
            </w:r>
          </w:p>
        </w:tc>
      </w:tr>
      <w:tr w:rsidR="001B3895" w:rsidRPr="001B3895" w14:paraId="5CAED353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3EA300E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</w:t>
            </w:r>
          </w:p>
        </w:tc>
        <w:tc>
          <w:tcPr>
            <w:tcW w:w="810" w:type="dxa"/>
            <w:shd w:val="clear" w:color="000000" w:fill="FFFFFF"/>
            <w:hideMark/>
          </w:tcPr>
          <w:p w14:paraId="0E667BF5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228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0CAE17E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3.8%</w:t>
            </w:r>
          </w:p>
        </w:tc>
        <w:tc>
          <w:tcPr>
            <w:tcW w:w="999" w:type="dxa"/>
            <w:shd w:val="clear" w:color="000000" w:fill="FFFFFF"/>
            <w:hideMark/>
          </w:tcPr>
          <w:p w14:paraId="3154ADB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8839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189A3EBF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7065EE5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05BAB218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64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64EE9FB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3.4%</w:t>
            </w:r>
          </w:p>
        </w:tc>
        <w:tc>
          <w:tcPr>
            <w:tcW w:w="900" w:type="dxa"/>
            <w:shd w:val="clear" w:color="000000" w:fill="FFFFFF"/>
            <w:hideMark/>
          </w:tcPr>
          <w:p w14:paraId="680F57F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6375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2FAE09A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0.6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42B60A1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  <w:tr w:rsidR="001B3895" w:rsidRPr="001B3895" w14:paraId="076F8287" w14:textId="77777777" w:rsidTr="001B3895">
        <w:trPr>
          <w:trHeight w:val="300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39EDFA5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</w:t>
            </w:r>
          </w:p>
        </w:tc>
        <w:tc>
          <w:tcPr>
            <w:tcW w:w="810" w:type="dxa"/>
            <w:shd w:val="clear" w:color="000000" w:fill="FFFFFF"/>
            <w:hideMark/>
          </w:tcPr>
          <w:p w14:paraId="79AA61C7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619</w:t>
            </w:r>
          </w:p>
        </w:tc>
        <w:tc>
          <w:tcPr>
            <w:tcW w:w="801" w:type="dxa"/>
            <w:shd w:val="clear" w:color="000000" w:fill="FFFFFF"/>
            <w:noWrap/>
            <w:vAlign w:val="bottom"/>
            <w:hideMark/>
          </w:tcPr>
          <w:p w14:paraId="1875FEA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6.2%</w:t>
            </w:r>
          </w:p>
        </w:tc>
        <w:tc>
          <w:tcPr>
            <w:tcW w:w="999" w:type="dxa"/>
            <w:shd w:val="clear" w:color="000000" w:fill="FFFFFF"/>
            <w:hideMark/>
          </w:tcPr>
          <w:p w14:paraId="52DB28E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1361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3CBE173E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9.0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38E7BC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FFFFFF"/>
            <w:hideMark/>
          </w:tcPr>
          <w:p w14:paraId="5EED5B24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844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2CE56C2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6.6%</w:t>
            </w:r>
          </w:p>
        </w:tc>
        <w:tc>
          <w:tcPr>
            <w:tcW w:w="900" w:type="dxa"/>
            <w:shd w:val="clear" w:color="000000" w:fill="FFFFFF"/>
            <w:hideMark/>
          </w:tcPr>
          <w:p w14:paraId="3720087C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1022</w:t>
            </w:r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62F2511D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9.4%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51EBE19" w14:textId="77777777" w:rsidR="001B3895" w:rsidRPr="008D5338" w:rsidRDefault="001B3895" w:rsidP="001B389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8D533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 </w:t>
            </w:r>
          </w:p>
        </w:tc>
      </w:tr>
    </w:tbl>
    <w:p w14:paraId="064195EF" w14:textId="77777777" w:rsidR="006661D4" w:rsidRDefault="006661D4" w:rsidP="006661D4">
      <w:pPr>
        <w:rPr>
          <w:rFonts w:ascii="Palatino Linotype" w:hAnsi="Palatino Linotype"/>
          <w:sz w:val="22"/>
          <w:szCs w:val="22"/>
        </w:rPr>
      </w:pPr>
    </w:p>
    <w:p w14:paraId="6A76357D" w14:textId="4FB3D154" w:rsidR="00B53064" w:rsidRPr="00F9451B" w:rsidRDefault="00156997" w:rsidP="00B53064">
      <w:pPr>
        <w:rPr>
          <w:rFonts w:ascii="Palatino Linotype" w:hAnsi="Palatino Linotype"/>
          <w:noProof/>
          <w:sz w:val="22"/>
          <w:szCs w:val="22"/>
        </w:rPr>
      </w:pPr>
      <w:r w:rsidRPr="00F9451B">
        <w:rPr>
          <w:rFonts w:ascii="Palatino Linotype" w:hAnsi="Palatino Linotype"/>
          <w:sz w:val="22"/>
          <w:szCs w:val="22"/>
        </w:rPr>
        <w:t>Supplement</w:t>
      </w:r>
      <w:r w:rsidR="00B53064" w:rsidRPr="00F9451B">
        <w:rPr>
          <w:rFonts w:ascii="Palatino Linotype" w:hAnsi="Palatino Linotype"/>
          <w:sz w:val="22"/>
          <w:szCs w:val="22"/>
        </w:rPr>
        <w:t xml:space="preserve"> Figure 1</w:t>
      </w:r>
      <w:r w:rsidR="00F9451B">
        <w:rPr>
          <w:rFonts w:ascii="Palatino Linotype" w:hAnsi="Palatino Linotype"/>
          <w:sz w:val="22"/>
          <w:szCs w:val="22"/>
        </w:rPr>
        <w:t>.</w:t>
      </w:r>
      <w:r w:rsidR="00B53064" w:rsidRPr="00F9451B">
        <w:rPr>
          <w:rFonts w:ascii="Palatino Linotype" w:hAnsi="Palatino Linotype"/>
          <w:sz w:val="22"/>
          <w:szCs w:val="22"/>
        </w:rPr>
        <w:t xml:space="preserve"> </w:t>
      </w:r>
      <w:r w:rsidR="00B53064" w:rsidRPr="00F9451B">
        <w:rPr>
          <w:rFonts w:ascii="Palatino Linotype" w:hAnsi="Palatino Linotype"/>
          <w:noProof/>
          <w:sz w:val="22"/>
          <w:szCs w:val="22"/>
        </w:rPr>
        <w:t>State High Dose Buprenorphine Dispensing and 2018 State Fentanyl Fatal Overdose Rate</w:t>
      </w:r>
    </w:p>
    <w:p w14:paraId="334B8972" w14:textId="789630A3" w:rsidR="003B3915" w:rsidRDefault="003B3915"/>
    <w:p w14:paraId="0E0E165F" w14:textId="422D7FD3" w:rsidR="00B53064" w:rsidRDefault="00B53064">
      <w:r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668DA1C9" wp14:editId="7B250FB0">
            <wp:extent cx="8734567" cy="4605064"/>
            <wp:effectExtent l="0" t="0" r="9525" b="5080"/>
            <wp:docPr id="1015663234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663234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0067" cy="4618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00619" w14:textId="2BD16033" w:rsidR="00B53064" w:rsidRDefault="00657C67">
      <w:r w:rsidRPr="00616204">
        <w:rPr>
          <w:rFonts w:ascii="Palatino Linotype" w:hAnsi="Palatino Linotype"/>
          <w:sz w:val="22"/>
          <w:szCs w:val="22"/>
        </w:rPr>
        <w:t>Rho=0.063; p=0.66</w:t>
      </w:r>
    </w:p>
    <w:p w14:paraId="3BD764CB" w14:textId="77777777" w:rsidR="00B53064" w:rsidRDefault="00B53064"/>
    <w:p w14:paraId="04AE8E49" w14:textId="77777777" w:rsidR="00B53064" w:rsidRDefault="00B53064"/>
    <w:p w14:paraId="308F7C8D" w14:textId="77777777" w:rsidR="000A6437" w:rsidRDefault="000A6437">
      <w:r>
        <w:br w:type="page"/>
      </w:r>
    </w:p>
    <w:p w14:paraId="2D8462AA" w14:textId="46173A3D" w:rsidR="000A6437" w:rsidRDefault="00657C67" w:rsidP="000A6437">
      <w:pPr>
        <w:rPr>
          <w:rFonts w:ascii="Palatino Linotype" w:hAnsi="Palatino Linotype"/>
          <w:sz w:val="22"/>
          <w:szCs w:val="22"/>
        </w:rPr>
      </w:pPr>
      <w:r w:rsidRPr="00F9451B">
        <w:rPr>
          <w:rFonts w:ascii="Palatino Linotype" w:hAnsi="Palatino Linotype"/>
          <w:sz w:val="22"/>
          <w:szCs w:val="22"/>
        </w:rPr>
        <w:lastRenderedPageBreak/>
        <w:t>Supplement</w:t>
      </w:r>
      <w:r w:rsidR="00B53064" w:rsidRPr="00F9451B">
        <w:rPr>
          <w:rFonts w:ascii="Palatino Linotype" w:hAnsi="Palatino Linotype"/>
          <w:sz w:val="22"/>
          <w:szCs w:val="22"/>
        </w:rPr>
        <w:t xml:space="preserve"> Figure 2</w:t>
      </w:r>
      <w:r w:rsidR="00F9451B">
        <w:rPr>
          <w:rFonts w:ascii="Palatino Linotype" w:hAnsi="Palatino Linotype"/>
          <w:sz w:val="22"/>
          <w:szCs w:val="22"/>
        </w:rPr>
        <w:t>1</w:t>
      </w:r>
      <w:r w:rsidR="00B53064" w:rsidRPr="00F9451B">
        <w:rPr>
          <w:sz w:val="22"/>
          <w:szCs w:val="22"/>
        </w:rPr>
        <w:t xml:space="preserve"> </w:t>
      </w:r>
      <w:r w:rsidR="000A6437" w:rsidRPr="00F9451B">
        <w:rPr>
          <w:rFonts w:ascii="Palatino Linotype" w:hAnsi="Palatino Linotype"/>
          <w:sz w:val="20"/>
          <w:szCs w:val="20"/>
        </w:rPr>
        <w:t xml:space="preserve"> </w:t>
      </w:r>
      <w:r w:rsidR="000A6437" w:rsidRPr="00B43D81">
        <w:rPr>
          <w:rFonts w:ascii="Palatino Linotype" w:hAnsi="Palatino Linotype"/>
          <w:sz w:val="22"/>
          <w:szCs w:val="22"/>
        </w:rPr>
        <w:t xml:space="preserve">State High Dose Buprenorphine </w:t>
      </w:r>
      <w:r w:rsidR="000A6437">
        <w:rPr>
          <w:rFonts w:ascii="Palatino Linotype" w:hAnsi="Palatino Linotype"/>
          <w:sz w:val="22"/>
          <w:szCs w:val="22"/>
        </w:rPr>
        <w:t>Dispensing</w:t>
      </w:r>
      <w:r w:rsidR="000A6437" w:rsidRPr="00B43D81">
        <w:rPr>
          <w:rFonts w:ascii="Palatino Linotype" w:hAnsi="Palatino Linotype"/>
          <w:sz w:val="22"/>
          <w:szCs w:val="22"/>
        </w:rPr>
        <w:t xml:space="preserve"> and Fentanyl </w:t>
      </w:r>
      <w:r w:rsidR="000A6437">
        <w:rPr>
          <w:rFonts w:ascii="Palatino Linotype" w:hAnsi="Palatino Linotype"/>
          <w:sz w:val="22"/>
          <w:szCs w:val="22"/>
        </w:rPr>
        <w:t xml:space="preserve">Fatal </w:t>
      </w:r>
      <w:r w:rsidR="000A6437" w:rsidRPr="00B43D81">
        <w:rPr>
          <w:rFonts w:ascii="Palatino Linotype" w:hAnsi="Palatino Linotype"/>
          <w:sz w:val="22"/>
          <w:szCs w:val="22"/>
        </w:rPr>
        <w:t>Overdose Rate</w:t>
      </w:r>
      <w:r w:rsidR="000A6437">
        <w:rPr>
          <w:rFonts w:ascii="Palatino Linotype" w:hAnsi="Palatino Linotype"/>
          <w:sz w:val="22"/>
          <w:szCs w:val="22"/>
        </w:rPr>
        <w:t xml:space="preserve"> </w:t>
      </w:r>
    </w:p>
    <w:p w14:paraId="4E2184CE" w14:textId="4B35E234" w:rsidR="00B53064" w:rsidRDefault="000A6437">
      <w:r w:rsidRPr="009420F8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6D33B968" wp14:editId="745CC6C9">
            <wp:extent cx="8229600" cy="5205730"/>
            <wp:effectExtent l="0" t="0" r="0" b="0"/>
            <wp:docPr id="1261709327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09327" name="Picture 1" descr="Map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C1055" w14:textId="77777777" w:rsidR="00B53064" w:rsidRDefault="00B53064"/>
    <w:p w14:paraId="68D8CFE9" w14:textId="77777777" w:rsidR="00B53064" w:rsidRDefault="00B53064"/>
    <w:p w14:paraId="77EB39BE" w14:textId="77777777" w:rsidR="00B53064" w:rsidRDefault="00B53064"/>
    <w:p w14:paraId="280A0F1E" w14:textId="39C584D5" w:rsidR="003B3915" w:rsidRDefault="003B3915"/>
    <w:sectPr w:rsidR="003B3915" w:rsidSect="008D53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1D4"/>
    <w:rsid w:val="00016DE9"/>
    <w:rsid w:val="000577BB"/>
    <w:rsid w:val="000A6437"/>
    <w:rsid w:val="00113B49"/>
    <w:rsid w:val="001544D2"/>
    <w:rsid w:val="00156997"/>
    <w:rsid w:val="001B3895"/>
    <w:rsid w:val="001C3438"/>
    <w:rsid w:val="001D2DD0"/>
    <w:rsid w:val="00223474"/>
    <w:rsid w:val="002422E1"/>
    <w:rsid w:val="002A6913"/>
    <w:rsid w:val="00313D4E"/>
    <w:rsid w:val="0035162E"/>
    <w:rsid w:val="00374061"/>
    <w:rsid w:val="003B3915"/>
    <w:rsid w:val="003C2C80"/>
    <w:rsid w:val="0043472A"/>
    <w:rsid w:val="00437338"/>
    <w:rsid w:val="004E1FF5"/>
    <w:rsid w:val="00500070"/>
    <w:rsid w:val="00513984"/>
    <w:rsid w:val="005C1829"/>
    <w:rsid w:val="00654CA1"/>
    <w:rsid w:val="00657C67"/>
    <w:rsid w:val="006661D4"/>
    <w:rsid w:val="0067448C"/>
    <w:rsid w:val="00684FD5"/>
    <w:rsid w:val="00721647"/>
    <w:rsid w:val="00723C64"/>
    <w:rsid w:val="00734550"/>
    <w:rsid w:val="0076099B"/>
    <w:rsid w:val="00763C5C"/>
    <w:rsid w:val="00781AF1"/>
    <w:rsid w:val="00784A97"/>
    <w:rsid w:val="00824EBC"/>
    <w:rsid w:val="00875D7F"/>
    <w:rsid w:val="008932B5"/>
    <w:rsid w:val="008B4A31"/>
    <w:rsid w:val="008D41EF"/>
    <w:rsid w:val="008D5338"/>
    <w:rsid w:val="008F6757"/>
    <w:rsid w:val="00982329"/>
    <w:rsid w:val="0098529F"/>
    <w:rsid w:val="00994FF7"/>
    <w:rsid w:val="009D00AA"/>
    <w:rsid w:val="009D0908"/>
    <w:rsid w:val="009D12E5"/>
    <w:rsid w:val="00A528E9"/>
    <w:rsid w:val="00A67254"/>
    <w:rsid w:val="00AB3275"/>
    <w:rsid w:val="00B53064"/>
    <w:rsid w:val="00C0698D"/>
    <w:rsid w:val="00C15390"/>
    <w:rsid w:val="00D223BC"/>
    <w:rsid w:val="00D46A04"/>
    <w:rsid w:val="00D87552"/>
    <w:rsid w:val="00D879A9"/>
    <w:rsid w:val="00D94649"/>
    <w:rsid w:val="00DC2E3D"/>
    <w:rsid w:val="00E04211"/>
    <w:rsid w:val="00E42BC8"/>
    <w:rsid w:val="00E506D1"/>
    <w:rsid w:val="00ED62C9"/>
    <w:rsid w:val="00F408A7"/>
    <w:rsid w:val="00F440BB"/>
    <w:rsid w:val="00F546E7"/>
    <w:rsid w:val="00F57A9C"/>
    <w:rsid w:val="00F6366E"/>
    <w:rsid w:val="00F9451B"/>
    <w:rsid w:val="00FA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2CA5"/>
  <w15:chartTrackingRefBased/>
  <w15:docId w15:val="{45884BC9-57F9-2E4F-BB2B-221BADF1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1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1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1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1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1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1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1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1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5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69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4</Words>
  <Characters>4186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Stein</dc:creator>
  <cp:keywords/>
  <dc:description/>
  <cp:lastModifiedBy>Hilary Peterson</cp:lastModifiedBy>
  <cp:revision>2</cp:revision>
  <dcterms:created xsi:type="dcterms:W3CDTF">2025-01-13T17:50:00Z</dcterms:created>
  <dcterms:modified xsi:type="dcterms:W3CDTF">2025-01-13T17:50:00Z</dcterms:modified>
</cp:coreProperties>
</file>